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788F3" w14:textId="69314565" w:rsidR="00AF6721" w:rsidRPr="000429FA" w:rsidRDefault="000429FA" w:rsidP="000429FA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0429FA">
        <w:rPr>
          <w:rFonts w:ascii="Times New Roman" w:hAnsi="Times New Roman" w:cs="Times New Roman"/>
          <w:b/>
          <w:sz w:val="28"/>
        </w:rPr>
        <w:t>Supplementary Materials and Methods</w:t>
      </w:r>
    </w:p>
    <w:p w14:paraId="731A8287" w14:textId="77777777" w:rsidR="000429FA" w:rsidRPr="00396EA6" w:rsidRDefault="000429FA" w:rsidP="000429F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Toc523757322"/>
      <w:r w:rsidRPr="00396EA6">
        <w:rPr>
          <w:rFonts w:ascii="Times New Roman" w:hAnsi="Times New Roman" w:cs="Times New Roman"/>
          <w:b/>
          <w:sz w:val="24"/>
          <w:szCs w:val="24"/>
        </w:rPr>
        <w:t>Chemicals</w:t>
      </w:r>
      <w:bookmarkEnd w:id="0"/>
    </w:p>
    <w:p w14:paraId="5B0E7C84" w14:textId="064E4205" w:rsidR="000429FA" w:rsidRDefault="000429FA" w:rsidP="000429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6EA6">
        <w:rPr>
          <w:rFonts w:ascii="Times New Roman" w:hAnsi="Times New Roman" w:cs="Times New Roman"/>
          <w:sz w:val="24"/>
          <w:szCs w:val="24"/>
        </w:rPr>
        <w:t xml:space="preserve">Solvents were purchased from Merck Millipore (Bayswater, VIC, Australia). Chemicals including 2,5-dihydroxy benzoic acid, ethidium bromide, elemental red phosphorus, Supra pure® nitric acid (70%), hydrochloric acid (30%), and blue polypropylene pellet pestles and primers were purchased from Sigma-Aldrich (Castle Hill, NSW, Australia). 1,8-Bis-(l-pyrrolidinyl)naphthalene (BPYN) was synthesised as described in </w:t>
      </w:r>
      <w:r w:rsidRPr="00396EA6">
        <w:rPr>
          <w:rFonts w:ascii="Times New Roman" w:hAnsi="Times New Roman" w:cs="Times New Roman"/>
          <w:sz w:val="24"/>
          <w:szCs w:val="24"/>
        </w:rPr>
        <w:fldChar w:fldCharType="begin"/>
      </w:r>
      <w:r w:rsidR="00E34FC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lder&lt;/Author&gt;&lt;Year&gt;1981&lt;/Year&gt;&lt;RecNum&gt;1205&lt;/RecNum&gt;&lt;DisplayText&gt;(Alder&lt;style face="italic"&gt; et al.&lt;/style&gt;, 1981)&lt;/DisplayText&gt;&lt;record&gt;&lt;rec-number&gt;1205&lt;/rec-number&gt;&lt;foreign-keys&gt;&lt;key app="EN" db-id="rd0ptsd24xevdiesrpvxtde1tadvz05sadzz" timestamp="1534989234"&gt;1205&lt;/key&gt;&lt;/foreign-keys&gt;&lt;ref-type name="Journal Article"&gt;17&lt;/ref-type&gt;&lt;contributors&gt;&lt;authors&gt;&lt;author&gt;Alder, Roger W.&lt;/author&gt;&lt;author&gt;Bryce, Martin R.&lt;/author&gt;&lt;author&gt;Goode, Nigel C.&lt;/author&gt;&lt;author&gt;Miller, Nigel&lt;/author&gt;&lt;author&gt;Owen, Judith&lt;/author&gt;&lt;/authors&gt;&lt;/contributors&gt;&lt;titles&gt;&lt;title&gt;Preparation of a range of NNN′N′-tetrasubstituted 1,8-diaminonaphthalenes&lt;/title&gt;&lt;secondary-title&gt;Journal of the Chemical Society, Perkin Transactions 1&lt;/secondary-title&gt;&lt;/titles&gt;&lt;periodical&gt;&lt;full-title&gt;Journal of the Chemical Society, Perkin Transactions 1&lt;/full-title&gt;&lt;/periodical&gt;&lt;pages&gt;2840-2847&lt;/pages&gt;&lt;number&gt;0&lt;/number&gt;&lt;dates&gt;&lt;year&gt;1981&lt;/year&gt;&lt;/dates&gt;&lt;publisher&gt;The Royal Society of Chemistry&lt;/publisher&gt;&lt;isbn&gt;0300-922X&lt;/isbn&gt;&lt;work-type&gt;10.1039/P19810002840&lt;/work-type&gt;&lt;urls&gt;&lt;related-urls&gt;&lt;url&gt;&lt;style face="underline" font="default" size="100%"&gt;http://dx.doi.org/10.1039/P19810002840&lt;/style&gt;&lt;/url&gt;&lt;/related-urls&gt;&lt;/urls&gt;&lt;electronic-resource-num&gt;10.1039/P19810002840&lt;/electronic-resource-num&gt;&lt;/record&gt;&lt;/Cite&gt;&lt;/EndNote&gt;</w:instrText>
      </w:r>
      <w:r w:rsidRPr="00396EA6">
        <w:rPr>
          <w:rFonts w:ascii="Times New Roman" w:hAnsi="Times New Roman" w:cs="Times New Roman"/>
          <w:sz w:val="24"/>
          <w:szCs w:val="24"/>
        </w:rPr>
        <w:fldChar w:fldCharType="separate"/>
      </w:r>
      <w:r w:rsidR="00E34FC1">
        <w:rPr>
          <w:rFonts w:ascii="Times New Roman" w:hAnsi="Times New Roman" w:cs="Times New Roman"/>
          <w:noProof/>
          <w:sz w:val="24"/>
          <w:szCs w:val="24"/>
        </w:rPr>
        <w:t>(Alder</w:t>
      </w:r>
      <w:r w:rsidR="00E34FC1" w:rsidRPr="00E34FC1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E34FC1">
        <w:rPr>
          <w:rFonts w:ascii="Times New Roman" w:hAnsi="Times New Roman" w:cs="Times New Roman"/>
          <w:noProof/>
          <w:sz w:val="24"/>
          <w:szCs w:val="24"/>
        </w:rPr>
        <w:t>, 1981)</w:t>
      </w:r>
      <w:r w:rsidRPr="00396EA6">
        <w:rPr>
          <w:rFonts w:ascii="Times New Roman" w:hAnsi="Times New Roman" w:cs="Times New Roman"/>
          <w:sz w:val="24"/>
          <w:szCs w:val="24"/>
        </w:rPr>
        <w:fldChar w:fldCharType="end"/>
      </w:r>
      <w:r w:rsidRPr="00396EA6">
        <w:rPr>
          <w:rFonts w:ascii="Times New Roman" w:hAnsi="Times New Roman" w:cs="Times New Roman"/>
          <w:sz w:val="24"/>
          <w:szCs w:val="24"/>
        </w:rPr>
        <w:t xml:space="preserve">. Embedding and freezing supplies including cryofilm fitting tool, embedding medium (SCEM), cryofilm 2C(9) (2.0 cm in width) were purchased from Section-Lab Co. Ltd. (Tokyo, Japan). Sectioning supplies including Menzel-Gläser Superfrost Ultra Plus Glass slides, Optimal Cutting Temperature (O.C.T.) compound and Feather® C35 tungsten microtome blades were purchased from Grale HDS (Ringwood, Australia). Lysing Matrix Tubes with 0.5 g Lysing Matrix D (1.4 mm ceramic spheres) were purchased from MP Biomedicals (Seven Hills, NSW, Australia). Elemental standards were purchased from PerkinElmer (Melbourne, VIC, Australia). </w:t>
      </w:r>
      <w:proofErr w:type="spellStart"/>
      <w:r w:rsidRPr="00396EA6">
        <w:rPr>
          <w:rFonts w:ascii="Times New Roman" w:hAnsi="Times New Roman" w:cs="Times New Roman"/>
          <w:sz w:val="24"/>
          <w:szCs w:val="24"/>
        </w:rPr>
        <w:t>MyTaq</w:t>
      </w:r>
      <w:proofErr w:type="spellEnd"/>
      <w:r w:rsidRPr="00396EA6">
        <w:rPr>
          <w:rFonts w:ascii="Times New Roman" w:hAnsi="Times New Roman" w:cs="Times New Roman"/>
          <w:sz w:val="24"/>
          <w:szCs w:val="24"/>
        </w:rPr>
        <w:t xml:space="preserve">™ Red DNA Polymerase and SensiFAST™ SYBR® No_ROX Kit were purchased from Bioline (NSW, Australia). RNeasy Plant Mini Kit and RNase-Free DNase Set were purchased from Qiagen Pty Ltd (VIC, Australia). SuperScript™ III Reverse Transcriptase, RNaseZap™ and RNaseOUT™ were purchased from Thermo Fisher Scientific (VIC, Australia). Oligo(dT)15 Primer and Set of dATP, dCTP, dGTP and dTTP were purchased from Promega (VIC, Australia). </w:t>
      </w:r>
    </w:p>
    <w:p w14:paraId="778B9477" w14:textId="1F6DAD17" w:rsidR="00943A53" w:rsidRPr="00396EA6" w:rsidRDefault="00943A53" w:rsidP="00943A5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trix deposition for MALDI-MSI analysis</w:t>
      </w:r>
    </w:p>
    <w:p w14:paraId="533F7F28" w14:textId="113656EB" w:rsidR="00943A53" w:rsidRDefault="00943A53" w:rsidP="00943A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6EA6">
        <w:rPr>
          <w:rFonts w:ascii="Times New Roman" w:hAnsi="Times New Roman" w:cs="Times New Roman"/>
          <w:sz w:val="24"/>
          <w:szCs w:val="24"/>
        </w:rPr>
        <w:t>2,5-Dihydroxy benzoic acid (2,5-DHB, 50 mg/mL solution in 100% acetone) or 1,8-Bis-(l-pyrrolidinyl)naphthalene (BPYN, 5 mg/mL solution in 100% acetone) was deposited using a HTX TM-Sprayer™ (HTX Industries, Chapel Hill, HC, USA) fitted with a Shimadzu LC20-AD HPLC pump (Shimadzu Australia, Rydalmere, NSW, Australia) with the following settings: solvent system: 100% (v) acetone; Solvent flow rate: 150 µL/min; Nitrogen gas pressure: 10-12 Bar; Nozzle spray temperature: 30° C; Nozzle spray velocity: 1300 mm/min; Spray conditions: 4 passes for DHB and 8 passes for BPYN, spacing of 2 mm with alternate passes at a 90° offset and repeat passes set to an offset of 1 mm.</w:t>
      </w:r>
    </w:p>
    <w:p w14:paraId="63B4BAA2" w14:textId="77777777" w:rsidR="00FE2DE2" w:rsidRDefault="00FE2DE2" w:rsidP="003E0B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14:paraId="7A3F5811" w14:textId="77777777" w:rsidR="00FE2DE2" w:rsidRDefault="00FE2DE2" w:rsidP="003E0B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BC4F24" w14:textId="2768CAF8" w:rsidR="003E0B71" w:rsidRPr="00722168" w:rsidRDefault="003E0B71" w:rsidP="003E0B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22168">
        <w:rPr>
          <w:rFonts w:ascii="Times New Roman" w:hAnsi="Times New Roman" w:cs="Times New Roman"/>
          <w:b/>
          <w:sz w:val="24"/>
          <w:szCs w:val="24"/>
        </w:rPr>
        <w:lastRenderedPageBreak/>
        <w:t>Mass spectrometry imaging</w:t>
      </w:r>
    </w:p>
    <w:p w14:paraId="4734C124" w14:textId="0E859FC9" w:rsidR="003E0B71" w:rsidRPr="00396EA6" w:rsidRDefault="003E0B71" w:rsidP="003E0B7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6EA6">
        <w:rPr>
          <w:rFonts w:ascii="Times New Roman" w:hAnsi="Times New Roman" w:cs="Times New Roman"/>
          <w:sz w:val="24"/>
          <w:szCs w:val="24"/>
        </w:rPr>
        <w:t xml:space="preserve">MALDI-MSI analysis was performed using a Bruker (Bruker Daltonics, Bremen, Germany) SolariX XR 7 Tesla Hybrid ESI/MALDI-FT-ICR-MS equipped with a SmartBeam II UV laser using a modified previously described method </w:t>
      </w:r>
      <w:r w:rsidRPr="00396EA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JhYmlhPC9BdXRob3I+PFllYXI+MjAxODwvWWVhcj48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</w:fldData>
        </w:fldChar>
      </w:r>
      <w:r w:rsidR="00E34FC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34FC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JhYmlhPC9BdXRob3I+PFllYXI+MjAxODwvWWVhcj48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</w:fldData>
        </w:fldChar>
      </w:r>
      <w:r w:rsidR="00E34FC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34FC1">
        <w:rPr>
          <w:rFonts w:ascii="Times New Roman" w:hAnsi="Times New Roman" w:cs="Times New Roman"/>
          <w:sz w:val="24"/>
          <w:szCs w:val="24"/>
        </w:rPr>
      </w:r>
      <w:r w:rsidR="00E34FC1">
        <w:rPr>
          <w:rFonts w:ascii="Times New Roman" w:hAnsi="Times New Roman" w:cs="Times New Roman"/>
          <w:sz w:val="24"/>
          <w:szCs w:val="24"/>
        </w:rPr>
        <w:fldChar w:fldCharType="end"/>
      </w:r>
      <w:r w:rsidRPr="00396EA6">
        <w:rPr>
          <w:rFonts w:ascii="Times New Roman" w:hAnsi="Times New Roman" w:cs="Times New Roman"/>
          <w:sz w:val="24"/>
          <w:szCs w:val="24"/>
        </w:rPr>
        <w:fldChar w:fldCharType="separate"/>
      </w:r>
      <w:r w:rsidR="00E34FC1">
        <w:rPr>
          <w:rFonts w:ascii="Times New Roman" w:hAnsi="Times New Roman" w:cs="Times New Roman"/>
          <w:noProof/>
          <w:sz w:val="24"/>
          <w:szCs w:val="24"/>
        </w:rPr>
        <w:t>(Sarabia</w:t>
      </w:r>
      <w:r w:rsidR="00E34FC1" w:rsidRPr="00E34FC1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="00E34FC1">
        <w:rPr>
          <w:rFonts w:ascii="Times New Roman" w:hAnsi="Times New Roman" w:cs="Times New Roman"/>
          <w:noProof/>
          <w:sz w:val="24"/>
          <w:szCs w:val="24"/>
        </w:rPr>
        <w:t>, 2018)</w:t>
      </w:r>
      <w:r w:rsidRPr="00396EA6">
        <w:rPr>
          <w:rFonts w:ascii="Times New Roman" w:hAnsi="Times New Roman" w:cs="Times New Roman"/>
          <w:sz w:val="24"/>
          <w:szCs w:val="24"/>
        </w:rPr>
        <w:fldChar w:fldCharType="end"/>
      </w:r>
      <w:r w:rsidRPr="00396EA6">
        <w:rPr>
          <w:rFonts w:ascii="Times New Roman" w:hAnsi="Times New Roman" w:cs="Times New Roman"/>
          <w:sz w:val="24"/>
          <w:szCs w:val="24"/>
        </w:rPr>
        <w:t xml:space="preserve">. The instrument was operated in both positive and negative ion modes using optimized instrumental settings. For full scan experiments, a mass range from </w:t>
      </w:r>
      <w:r w:rsidRPr="00396EA6">
        <w:rPr>
          <w:rFonts w:ascii="Times New Roman" w:hAnsi="Times New Roman" w:cs="Times New Roman"/>
          <w:i/>
          <w:sz w:val="24"/>
          <w:szCs w:val="24"/>
        </w:rPr>
        <w:t>m/z</w:t>
      </w:r>
      <w:r w:rsidRPr="00396EA6">
        <w:rPr>
          <w:rFonts w:ascii="Times New Roman" w:hAnsi="Times New Roman" w:cs="Times New Roman"/>
          <w:sz w:val="24"/>
          <w:szCs w:val="24"/>
        </w:rPr>
        <w:t xml:space="preserve"> 100 – 2100 was selected with the instrument set to broadband mode with a time domain for acquisition of 2M providing an estimated resolving power of 130,000 at </w:t>
      </w:r>
      <w:r w:rsidRPr="00396EA6">
        <w:rPr>
          <w:rFonts w:ascii="Times New Roman" w:hAnsi="Times New Roman" w:cs="Times New Roman"/>
          <w:i/>
          <w:sz w:val="24"/>
          <w:szCs w:val="24"/>
        </w:rPr>
        <w:t>m/z</w:t>
      </w:r>
      <w:r w:rsidRPr="00396EA6">
        <w:rPr>
          <w:rFonts w:ascii="Times New Roman" w:hAnsi="Times New Roman" w:cs="Times New Roman"/>
          <w:sz w:val="24"/>
          <w:szCs w:val="24"/>
        </w:rPr>
        <w:t xml:space="preserve"> 400. The laser was set to 35% – 40% power using a minimum spot size resulting in optimal ablation of the sample. A total of 250 – 350 laser shots were fired per spectrum at a frequency of 2 kHz within a 30 µm × 30 µm array. Optical images of the matrix coated root sections were acquired using an Epson Perfection 4870 Photo flatbed PC scanner (Epson Australia, NSW, Australia) at 4,800 dpi resolution.</w:t>
      </w:r>
    </w:p>
    <w:p w14:paraId="6033E245" w14:textId="6FD15A63" w:rsidR="00722168" w:rsidRPr="00DB07A2" w:rsidRDefault="00722168" w:rsidP="007221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B13D26" w14:textId="77777777" w:rsidR="003E0B71" w:rsidRPr="00396EA6" w:rsidRDefault="003E0B71" w:rsidP="00943A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7CD95E" w14:textId="77777777" w:rsidR="00943A53" w:rsidRPr="00396EA6" w:rsidRDefault="00943A53" w:rsidP="000429F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1CB018" w14:textId="77777777" w:rsidR="000429FA" w:rsidRDefault="000429FA" w:rsidP="000429FA">
      <w:pPr>
        <w:spacing w:line="360" w:lineRule="auto"/>
        <w:rPr>
          <w:rFonts w:ascii="Times New Roman" w:hAnsi="Times New Roman" w:cs="Times New Roman"/>
          <w:sz w:val="24"/>
        </w:rPr>
      </w:pPr>
    </w:p>
    <w:p w14:paraId="35D44141" w14:textId="77777777" w:rsidR="000429FA" w:rsidRDefault="000429FA" w:rsidP="000429FA">
      <w:pPr>
        <w:spacing w:line="360" w:lineRule="auto"/>
        <w:rPr>
          <w:rFonts w:ascii="Times New Roman" w:hAnsi="Times New Roman" w:cs="Times New Roman"/>
          <w:sz w:val="24"/>
        </w:rPr>
      </w:pPr>
    </w:p>
    <w:p w14:paraId="663BBE95" w14:textId="77777777" w:rsidR="00E34FC1" w:rsidRPr="00E34FC1" w:rsidRDefault="000429FA" w:rsidP="00E34FC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34FC1" w:rsidRPr="00E34FC1">
        <w:rPr>
          <w:b/>
        </w:rPr>
        <w:t>Alder RW, Bryce MR, Goode NC, Miller N, Owen J. 1981.</w:t>
      </w:r>
      <w:r w:rsidR="00E34FC1" w:rsidRPr="00E34FC1">
        <w:t xml:space="preserve"> Preparation of a range of NNN′N′-tetrasubstituted 1,8-diaminonaphthalenes. </w:t>
      </w:r>
      <w:r w:rsidR="00E34FC1" w:rsidRPr="00E34FC1">
        <w:rPr>
          <w:i/>
        </w:rPr>
        <w:t>Journal of the Chemical Society, Perkin Transactions 1</w:t>
      </w:r>
      <w:r w:rsidR="00E34FC1" w:rsidRPr="00E34FC1">
        <w:t>(0): 2840-2847.</w:t>
      </w:r>
    </w:p>
    <w:p w14:paraId="2F75A3DA" w14:textId="77777777" w:rsidR="00E34FC1" w:rsidRPr="00E34FC1" w:rsidRDefault="00E34FC1" w:rsidP="00E34FC1">
      <w:pPr>
        <w:pStyle w:val="EndNoteBibliography"/>
        <w:ind w:left="720" w:hanging="720"/>
      </w:pPr>
      <w:r w:rsidRPr="00E34FC1">
        <w:rPr>
          <w:b/>
        </w:rPr>
        <w:t>Sarabia LD, Boughton BA, Rupasinghe T, van de Meene AML, Callahan DL, Hill CB, Roessner U. 2018.</w:t>
      </w:r>
      <w:r w:rsidRPr="00E34FC1">
        <w:t xml:space="preserve"> High-mass-resolution MALDI mass spectrometry imaging reveals detailed spatial distribution of metabolites and lipids in roots of barley seedlings in response to salinity stress. </w:t>
      </w:r>
      <w:r w:rsidRPr="00E34FC1">
        <w:rPr>
          <w:i/>
        </w:rPr>
        <w:t>Metabolomics</w:t>
      </w:r>
      <w:r w:rsidRPr="00E34FC1">
        <w:t xml:space="preserve"> </w:t>
      </w:r>
      <w:r w:rsidRPr="00E34FC1">
        <w:rPr>
          <w:b/>
        </w:rPr>
        <w:t>14</w:t>
      </w:r>
      <w:r w:rsidRPr="00E34FC1">
        <w:t>(5): 63.</w:t>
      </w:r>
    </w:p>
    <w:p w14:paraId="224028E2" w14:textId="5467DC27" w:rsidR="000429FA" w:rsidRPr="000429FA" w:rsidRDefault="000429FA" w:rsidP="000429F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0429FA" w:rsidRPr="00042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Phytologi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fstetzzpwt9cef5dtxxwvzxp0wez0rwdae&quot;&gt;Daniel&amp;apos;s database&lt;record-ids&gt;&lt;item&gt;1020&lt;/item&gt;&lt;/record-ids&gt;&lt;/item&gt;&lt;/Libraries&gt;"/>
  </w:docVars>
  <w:rsids>
    <w:rsidRoot w:val="00AF6721"/>
    <w:rsid w:val="000429FA"/>
    <w:rsid w:val="00083914"/>
    <w:rsid w:val="000F3205"/>
    <w:rsid w:val="00277F27"/>
    <w:rsid w:val="003B7873"/>
    <w:rsid w:val="003E0B71"/>
    <w:rsid w:val="005C179F"/>
    <w:rsid w:val="005C7AF1"/>
    <w:rsid w:val="006040D9"/>
    <w:rsid w:val="00722168"/>
    <w:rsid w:val="00943A53"/>
    <w:rsid w:val="00AF6721"/>
    <w:rsid w:val="00B5054F"/>
    <w:rsid w:val="00E11CE1"/>
    <w:rsid w:val="00E34FC1"/>
    <w:rsid w:val="00E63186"/>
    <w:rsid w:val="00ED2A86"/>
    <w:rsid w:val="00FE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DC756"/>
  <w15:chartTrackingRefBased/>
  <w15:docId w15:val="{0D28613A-66E8-45BB-B7B6-E051005F3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429F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9F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29FA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29FA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3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2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2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2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2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6167D1-48A4-40C7-9988-017D46720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6</Words>
  <Characters>4349</Characters>
  <Application>Microsoft Office Word</Application>
  <DocSecurity>0</DocSecurity>
  <Lines>167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n Sarabia Lopez</dc:creator>
  <cp:keywords/>
  <dc:description/>
  <cp:lastModifiedBy>Lenin Sarabia Lopez</cp:lastModifiedBy>
  <cp:revision>2</cp:revision>
  <dcterms:created xsi:type="dcterms:W3CDTF">2019-04-15T06:32:00Z</dcterms:created>
  <dcterms:modified xsi:type="dcterms:W3CDTF">2019-04-15T06:32:00Z</dcterms:modified>
</cp:coreProperties>
</file>